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8"/>
        <w:gridCol w:w="7598"/>
      </w:tblGrid>
      <w:tr w:rsidR="001D1D0A" w:rsidRPr="00CE728A" w14:paraId="1B42F0D7" w14:textId="77777777" w:rsidTr="001D1D0A">
        <w:trPr>
          <w:trHeight w:val="420"/>
        </w:trPr>
        <w:tc>
          <w:tcPr>
            <w:tcW w:w="90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151FC" w14:textId="3ACDA4FF" w:rsidR="001D1D0A" w:rsidRPr="00CE728A" w:rsidRDefault="001D1D0A" w:rsidP="001D1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Supplementary Table 3. </w:t>
            </w: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 conserved sequence of Membrane gene identified from the 812 strains of SARS-CoV-2.</w:t>
            </w:r>
          </w:p>
        </w:tc>
      </w:tr>
      <w:tr w:rsidR="001D1D0A" w:rsidRPr="00CE728A" w14:paraId="0D8BF265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E15BC" w14:textId="40945A5D" w:rsidR="001D1D0A" w:rsidRPr="00CE728A" w:rsidRDefault="001D1D0A" w:rsidP="001D1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osition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4BEE4" w14:textId="77777777" w:rsidR="001D1D0A" w:rsidRPr="00CE728A" w:rsidRDefault="001D1D0A" w:rsidP="001D1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equences</w:t>
            </w:r>
          </w:p>
        </w:tc>
      </w:tr>
      <w:tr w:rsidR="001D1D0A" w:rsidRPr="00CE728A" w14:paraId="249A873F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EBDB2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-4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02790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GG</w:t>
            </w:r>
          </w:p>
        </w:tc>
      </w:tr>
      <w:tr w:rsidR="001D1D0A" w:rsidRPr="00CE728A" w14:paraId="4FBED0E6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33DBF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-14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4BBA0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ATTCCAA</w:t>
            </w:r>
          </w:p>
        </w:tc>
      </w:tr>
      <w:tr w:rsidR="001D1D0A" w:rsidRPr="00CE728A" w14:paraId="183F4824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0F758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-83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DEB79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TACTATTACCGTTGAAGAGCTTAAAAAGCTCCTTGAACAATGGAACCTAGTAATAGGTTTCCTATT</w:t>
            </w:r>
          </w:p>
        </w:tc>
      </w:tr>
      <w:tr w:rsidR="001D1D0A" w:rsidRPr="00CE728A" w14:paraId="7F435F18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F55FC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-101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27446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ACATGGATTTGTCT</w:t>
            </w:r>
          </w:p>
        </w:tc>
      </w:tr>
      <w:tr w:rsidR="001D1D0A" w:rsidRPr="00CE728A" w14:paraId="089B7F74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4085D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3-122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1C04F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ACAATTTGCCTATGCCAA</w:t>
            </w:r>
          </w:p>
        </w:tc>
      </w:tr>
      <w:tr w:rsidR="001D1D0A" w:rsidRPr="00CE728A" w14:paraId="17BF6A6E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53638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4-158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DDB36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GAATAGGTTTTTGTATATAATTAAGTTAATTTT</w:t>
            </w:r>
          </w:p>
        </w:tc>
      </w:tr>
      <w:tr w:rsidR="001D1D0A" w:rsidRPr="00CE728A" w14:paraId="7C110A45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2C033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0-167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42DE2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CTGGCT</w:t>
            </w:r>
          </w:p>
        </w:tc>
      </w:tr>
      <w:tr w:rsidR="001D1D0A" w:rsidRPr="00CE728A" w14:paraId="34DCD622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3EABC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9-185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0F6E7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ATGGCCAGTAACTTT</w:t>
            </w:r>
          </w:p>
        </w:tc>
      </w:tr>
      <w:tr w:rsidR="001D1D0A" w:rsidRPr="00CE728A" w14:paraId="3CE08967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FA481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9-197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6ADA6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GTTTTGT</w:t>
            </w:r>
          </w:p>
        </w:tc>
      </w:tr>
      <w:tr w:rsidR="001D1D0A" w:rsidRPr="00CE728A" w14:paraId="504348F6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414EE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9-204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3A023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TGCT</w:t>
            </w:r>
          </w:p>
        </w:tc>
      </w:tr>
      <w:tr w:rsidR="001D1D0A" w:rsidRPr="00CE728A" w14:paraId="5F8BB68F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2F516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4-244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1202A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AATAAATTGGATCACCGGTGGAATTGCTA</w:t>
            </w:r>
          </w:p>
        </w:tc>
      </w:tr>
      <w:tr w:rsidR="001D1D0A" w:rsidRPr="00CE728A" w14:paraId="05A9D5C1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77AD9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8-280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083B8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ATGGCTTGTCTTGTAGGCTTGATGTGGCTCA</w:t>
            </w:r>
          </w:p>
        </w:tc>
      </w:tr>
      <w:tr w:rsidR="001D1D0A" w:rsidRPr="00CE728A" w14:paraId="1CE0F9BA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A1185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2-299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F154C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ACTTCATTGCTTCTTT</w:t>
            </w:r>
          </w:p>
        </w:tc>
      </w:tr>
      <w:tr w:rsidR="001D1D0A" w:rsidRPr="00CE728A" w14:paraId="01A675BB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9045F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1-388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9AC5F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CCATGTGGTCATTCAA</w:t>
            </w:r>
          </w:p>
        </w:tc>
      </w:tr>
      <w:tr w:rsidR="001D1D0A" w:rsidRPr="00CE728A" w14:paraId="6D12C55D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F49C4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0-350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DE54F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AGAAACTAA</w:t>
            </w:r>
          </w:p>
        </w:tc>
      </w:tr>
      <w:tr w:rsidR="001D1D0A" w:rsidRPr="00CE728A" w14:paraId="3FDCFF39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A6D70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2-359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51469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TCTTCT</w:t>
            </w:r>
          </w:p>
        </w:tc>
      </w:tr>
      <w:tr w:rsidR="001D1D0A" w:rsidRPr="00CE728A" w14:paraId="01A6124D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809F2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1-372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25365" w14:textId="7AD33FA0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CGTGCCACTC</w:t>
            </w:r>
          </w:p>
        </w:tc>
      </w:tr>
      <w:tr w:rsidR="001D1D0A" w:rsidRPr="00CE728A" w14:paraId="5CB62A15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8C7D2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4-384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6B7CD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GGCACTATT</w:t>
            </w:r>
          </w:p>
        </w:tc>
      </w:tr>
      <w:tr w:rsidR="001D1D0A" w:rsidRPr="00CE728A" w14:paraId="0B8A4C07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95613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6-401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7E6B3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GACCAGACCGCTTCT</w:t>
            </w:r>
          </w:p>
        </w:tc>
      </w:tr>
      <w:tr w:rsidR="001D1D0A" w:rsidRPr="00CE728A" w14:paraId="6E1B905E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36AB4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3-424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16424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AAGTGAACTCGTAATCGGAG </w:t>
            </w:r>
          </w:p>
        </w:tc>
      </w:tr>
      <w:tr w:rsidR="001D1D0A" w:rsidRPr="00CE728A" w14:paraId="330D0B4C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E5771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0-482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D561B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CCTTCGTGGACATCTTCGTATTGCTGGACACCATCTAGGACGCTGTGACAT</w:t>
            </w:r>
          </w:p>
        </w:tc>
      </w:tr>
      <w:tr w:rsidR="001D1D0A" w:rsidRPr="00CE728A" w14:paraId="1338CBF2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73303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4-491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CA9BE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GGACCT</w:t>
            </w:r>
          </w:p>
        </w:tc>
      </w:tr>
      <w:tr w:rsidR="001D1D0A" w:rsidRPr="00CE728A" w14:paraId="4F3EDB26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4C860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3-605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7CCF6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TAAAGAAATCACTGTTGCTACATCACGAACGCTTTCTTATTACAAATTGGGAGCTTCGCAGCGTGTAGCAGGTGACTCAGGTTTTGCTGCATACAGTCGCTACAGGATTGG</w:t>
            </w:r>
          </w:p>
        </w:tc>
      </w:tr>
      <w:tr w:rsidR="001D1D0A" w:rsidRPr="00CE728A" w14:paraId="65B0F920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A1C38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0-624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95AE6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TAAATTAAACACA</w:t>
            </w:r>
          </w:p>
        </w:tc>
      </w:tr>
      <w:tr w:rsidR="001D1D0A" w:rsidRPr="00CE728A" w14:paraId="61B148CB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23D15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6-641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E1D27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ATTCCAGTAGCAG</w:t>
            </w:r>
          </w:p>
        </w:tc>
      </w:tr>
      <w:tr w:rsidR="001D1D0A" w:rsidRPr="00CE728A" w14:paraId="4E3C97F3" w14:textId="77777777" w:rsidTr="001D1D0A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2759A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3-669</w:t>
            </w:r>
          </w:p>
        </w:tc>
        <w:tc>
          <w:tcPr>
            <w:tcW w:w="7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67754" w14:textId="77777777" w:rsidR="001D1D0A" w:rsidRPr="00CE728A" w:rsidRDefault="001D1D0A" w:rsidP="001D1D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CAATATTGCTTTGCTTGTACAGTAA</w:t>
            </w:r>
          </w:p>
        </w:tc>
      </w:tr>
    </w:tbl>
    <w:p w14:paraId="17B5B577" w14:textId="77777777" w:rsidR="0067793F" w:rsidRDefault="0067793F"/>
    <w:sectPr w:rsidR="006779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O0MDE3MjMwMzIyNzFW0lEKTi0uzszPAykwrAUAfo9kIiwAAAA="/>
  </w:docVars>
  <w:rsids>
    <w:rsidRoot w:val="00FE4F08"/>
    <w:rsid w:val="00103613"/>
    <w:rsid w:val="001D1D0A"/>
    <w:rsid w:val="0067793F"/>
    <w:rsid w:val="006F0D68"/>
    <w:rsid w:val="00CE728A"/>
    <w:rsid w:val="00FE4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714E9"/>
  <w15:chartTrackingRefBased/>
  <w15:docId w15:val="{06E8B450-51B3-4F53-9863-12F968119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D1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49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nath</dc:creator>
  <cp:keywords/>
  <dc:description/>
  <cp:lastModifiedBy>prem nath</cp:lastModifiedBy>
  <cp:revision>5</cp:revision>
  <dcterms:created xsi:type="dcterms:W3CDTF">2022-01-18T13:05:00Z</dcterms:created>
  <dcterms:modified xsi:type="dcterms:W3CDTF">2022-01-18T13:12:00Z</dcterms:modified>
</cp:coreProperties>
</file>